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E83" w:rsidRPr="000F0AA6" w:rsidRDefault="00A34E83" w:rsidP="00A34E8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657B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bookmarkStart w:id="0" w:name="_GoBack"/>
      <w:bookmarkEnd w:id="0"/>
      <w:r w:rsidRPr="000F0AA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Identified lncRNA and mRNA co-expression modules and the number of genes its contain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6"/>
        <w:gridCol w:w="700"/>
        <w:gridCol w:w="616"/>
        <w:gridCol w:w="779"/>
        <w:gridCol w:w="706"/>
        <w:gridCol w:w="636"/>
        <w:gridCol w:w="963"/>
        <w:gridCol w:w="608"/>
        <w:gridCol w:w="531"/>
        <w:gridCol w:w="1036"/>
        <w:gridCol w:w="815"/>
      </w:tblGrid>
      <w:tr w:rsidR="00A34E83" w:rsidRPr="000F0AA6" w:rsidTr="003A18EA"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Module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black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blue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brown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green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gery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magenta</w:t>
            </w:r>
          </w:p>
        </w:tc>
        <w:tc>
          <w:tcPr>
            <w:tcW w:w="596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pink</w:t>
            </w:r>
          </w:p>
        </w:tc>
        <w:tc>
          <w:tcPr>
            <w:tcW w:w="515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red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turquoise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yellow</w:t>
            </w:r>
          </w:p>
        </w:tc>
      </w:tr>
      <w:tr w:rsidR="00A34E83" w:rsidRPr="00655ABD" w:rsidTr="003A18EA">
        <w:tc>
          <w:tcPr>
            <w:tcW w:w="562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655ABD">
              <w:rPr>
                <w:rFonts w:ascii="Times New Roman" w:hAnsi="Times New Roman" w:cs="Times New Roman"/>
                <w:szCs w:val="24"/>
              </w:rPr>
              <w:t>ncRNA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55ABD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655ABD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55ABD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55ABD">
              <w:rPr>
                <w:rFonts w:ascii="Times New Roman" w:hAnsi="Times New Roman" w:cs="Times New Roman"/>
                <w:szCs w:val="24"/>
              </w:rPr>
              <w:t>06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55ABD">
              <w:rPr>
                <w:rFonts w:ascii="Times New Roman" w:hAnsi="Times New Roman" w:cs="Times New Roman"/>
                <w:szCs w:val="24"/>
              </w:rPr>
              <w:t>910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655AB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96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55ABD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515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55ABD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55ABD">
              <w:rPr>
                <w:rFonts w:ascii="Times New Roman" w:hAnsi="Times New Roman" w:cs="Times New Roman"/>
                <w:szCs w:val="24"/>
              </w:rPr>
              <w:t>031</w:t>
            </w:r>
          </w:p>
        </w:tc>
        <w:tc>
          <w:tcPr>
            <w:tcW w:w="781" w:type="dxa"/>
            <w:tcBorders>
              <w:left w:val="nil"/>
              <w:bottom w:val="nil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Cs w:val="24"/>
              </w:rPr>
            </w:pPr>
            <w:r w:rsidRPr="00655A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55ABD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A34E83" w:rsidRPr="00655ABD" w:rsidTr="003A18EA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4E83" w:rsidRPr="00655ABD" w:rsidRDefault="00A34E83" w:rsidP="003A18E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55ABD">
              <w:rPr>
                <w:rFonts w:ascii="Times New Roman" w:hAnsi="Times New Roman" w:cs="Times New Roman"/>
                <w:sz w:val="22"/>
                <w:szCs w:val="24"/>
              </w:rPr>
              <w:t>mRN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016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5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6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90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247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255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:rsidR="00A34E83" w:rsidRPr="00A72BCD" w:rsidRDefault="00A34E83" w:rsidP="003A18EA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72BCD"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 w:rsidRPr="00A72BCD">
              <w:rPr>
                <w:rFonts w:ascii="Times New Roman" w:hAnsi="Times New Roman" w:cs="Times New Roman"/>
                <w:sz w:val="20"/>
                <w:szCs w:val="24"/>
              </w:rPr>
              <w:t>36</w:t>
            </w:r>
          </w:p>
        </w:tc>
      </w:tr>
    </w:tbl>
    <w:p w:rsidR="00A34E83" w:rsidRPr="000F0AA6" w:rsidRDefault="00A34E83" w:rsidP="00A34E83"/>
    <w:p w:rsidR="00B2526F" w:rsidRDefault="00791E4B"/>
    <w:sectPr w:rsidR="00B25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E4B" w:rsidRDefault="00791E4B" w:rsidP="00A34E83">
      <w:r>
        <w:separator/>
      </w:r>
    </w:p>
  </w:endnote>
  <w:endnote w:type="continuationSeparator" w:id="0">
    <w:p w:rsidR="00791E4B" w:rsidRDefault="00791E4B" w:rsidP="00A3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E4B" w:rsidRDefault="00791E4B" w:rsidP="00A34E83">
      <w:r>
        <w:separator/>
      </w:r>
    </w:p>
  </w:footnote>
  <w:footnote w:type="continuationSeparator" w:id="0">
    <w:p w:rsidR="00791E4B" w:rsidRDefault="00791E4B" w:rsidP="00A34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9AF"/>
    <w:rsid w:val="001E0B50"/>
    <w:rsid w:val="00261E9D"/>
    <w:rsid w:val="003619AF"/>
    <w:rsid w:val="004419C2"/>
    <w:rsid w:val="00657B6A"/>
    <w:rsid w:val="00791E4B"/>
    <w:rsid w:val="00A3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372DF"/>
  <w15:chartTrackingRefBased/>
  <w15:docId w15:val="{50B38124-98D0-40A8-B5E2-020CEBECF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E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E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E83"/>
    <w:rPr>
      <w:sz w:val="18"/>
      <w:szCs w:val="18"/>
    </w:rPr>
  </w:style>
  <w:style w:type="table" w:styleId="a7">
    <w:name w:val="Table Grid"/>
    <w:basedOn w:val="a1"/>
    <w:uiPriority w:val="39"/>
    <w:rsid w:val="00A34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2-16T07:26:00Z</dcterms:created>
  <dcterms:modified xsi:type="dcterms:W3CDTF">2021-05-02T09:14:00Z</dcterms:modified>
</cp:coreProperties>
</file>